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72A0E" w14:textId="71D47A93" w:rsidR="00FC3B5D" w:rsidRPr="00493DCF" w:rsidRDefault="00E05E82" w:rsidP="00FC3B5D">
      <w:pPr>
        <w:spacing w:after="0"/>
        <w:jc w:val="center"/>
        <w:rPr>
          <w:rFonts w:ascii="Times New Roman" w:hAnsi="Times New Roman"/>
          <w:b/>
          <w:sz w:val="20"/>
          <w:lang w:val="en-US"/>
        </w:rPr>
      </w:pPr>
      <w:r w:rsidRPr="00493DCF">
        <w:rPr>
          <w:rFonts w:ascii="Times New Roman" w:hAnsi="Times New Roman"/>
          <w:b/>
          <w:sz w:val="20"/>
          <w:lang w:val="en-US"/>
        </w:rPr>
        <w:t xml:space="preserve">Supplementary </w:t>
      </w:r>
      <w:r w:rsidR="009C7DC9" w:rsidRPr="00493DCF">
        <w:rPr>
          <w:rFonts w:ascii="Times New Roman" w:hAnsi="Times New Roman"/>
          <w:b/>
          <w:sz w:val="20"/>
          <w:lang w:val="en-US"/>
        </w:rPr>
        <w:t xml:space="preserve">Table </w:t>
      </w:r>
      <w:r w:rsidR="00AC4D59">
        <w:rPr>
          <w:rFonts w:ascii="Times New Roman" w:hAnsi="Times New Roman"/>
          <w:b/>
          <w:sz w:val="20"/>
          <w:lang w:val="en-US"/>
        </w:rPr>
        <w:t>3</w:t>
      </w:r>
      <w:r w:rsidR="00FC3B5D" w:rsidRPr="00493DCF">
        <w:rPr>
          <w:rFonts w:ascii="Times New Roman" w:hAnsi="Times New Roman"/>
          <w:b/>
          <w:sz w:val="20"/>
          <w:lang w:val="en-US"/>
        </w:rPr>
        <w:t>: Patient characteristics at diagnosis (mean +/- standard deviation are given for age, lymphocytosis, hemoglobin and platelet counts</w:t>
      </w:r>
      <w:r w:rsidR="0005671C">
        <w:rPr>
          <w:rFonts w:ascii="Times New Roman" w:hAnsi="Times New Roman"/>
          <w:b/>
          <w:sz w:val="20"/>
          <w:lang w:val="en-US"/>
        </w:rPr>
        <w:t>; *:</w:t>
      </w:r>
      <w:r w:rsidR="00DC752B">
        <w:rPr>
          <w:rFonts w:ascii="Times New Roman" w:hAnsi="Times New Roman"/>
          <w:b/>
          <w:sz w:val="20"/>
          <w:lang w:val="en-US"/>
        </w:rPr>
        <w:t xml:space="preserve"> p&lt;0.05</w:t>
      </w:r>
      <w:r w:rsidR="00FC3B5D" w:rsidRPr="00493DCF">
        <w:rPr>
          <w:rFonts w:ascii="Times New Roman" w:hAnsi="Times New Roman"/>
          <w:b/>
          <w:sz w:val="20"/>
          <w:lang w:val="en-US"/>
        </w:rPr>
        <w:t>)</w:t>
      </w:r>
    </w:p>
    <w:p w14:paraId="1BD54590" w14:textId="77777777" w:rsidR="004F2010" w:rsidRPr="00493DCF" w:rsidRDefault="004F2010" w:rsidP="00FC3B5D">
      <w:pPr>
        <w:rPr>
          <w:rFonts w:ascii="Times New Roman" w:hAnsi="Times New Roman" w:cs="Times New Roman"/>
          <w:sz w:val="18"/>
          <w:lang w:val="en-US"/>
        </w:rPr>
      </w:pPr>
    </w:p>
    <w:tbl>
      <w:tblPr>
        <w:tblW w:w="9072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3"/>
        <w:gridCol w:w="64"/>
        <w:gridCol w:w="1583"/>
        <w:gridCol w:w="2184"/>
        <w:gridCol w:w="1563"/>
        <w:gridCol w:w="1905"/>
      </w:tblGrid>
      <w:tr w:rsidR="00844D30" w:rsidRPr="00493DCF" w14:paraId="70DA9CC6" w14:textId="77777777" w:rsidTr="00844D30">
        <w:trPr>
          <w:trHeight w:val="753"/>
        </w:trPr>
        <w:tc>
          <w:tcPr>
            <w:tcW w:w="342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A5D0F" w14:textId="77777777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</w:p>
          <w:p w14:paraId="5730E7AF" w14:textId="77777777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3747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4F93F" w14:textId="7039C676" w:rsidR="00844D30" w:rsidRPr="00493DCF" w:rsidRDefault="00402005" w:rsidP="00DF38D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Series 1</w:t>
            </w:r>
          </w:p>
          <w:p w14:paraId="2D4AA31B" w14:textId="77777777" w:rsidR="00844D30" w:rsidRPr="00493DCF" w:rsidRDefault="00844D30" w:rsidP="00BD25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(n=80)</w:t>
            </w:r>
          </w:p>
        </w:tc>
        <w:tc>
          <w:tcPr>
            <w:tcW w:w="1905" w:type="dxa"/>
            <w:vMerge w:val="restart"/>
            <w:tcBorders>
              <w:top w:val="single" w:sz="8" w:space="0" w:color="000000"/>
            </w:tcBorders>
            <w:vAlign w:val="center"/>
          </w:tcPr>
          <w:p w14:paraId="236005A6" w14:textId="66F12D2A" w:rsidR="00844D30" w:rsidRPr="00493DCF" w:rsidRDefault="00402005" w:rsidP="00BD25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S</w:t>
            </w:r>
            <w:r w:rsidR="00844D30" w:rsidRPr="00493DCF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eries</w:t>
            </w:r>
            <w:r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 2</w:t>
            </w:r>
          </w:p>
          <w:p w14:paraId="35C565AE" w14:textId="77777777" w:rsidR="00844D30" w:rsidRPr="00493DCF" w:rsidRDefault="00844D30" w:rsidP="00BD25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(n=70)</w:t>
            </w:r>
          </w:p>
        </w:tc>
      </w:tr>
      <w:tr w:rsidR="00844D30" w:rsidRPr="00493DCF" w14:paraId="249AFC22" w14:textId="77777777" w:rsidTr="00844D30">
        <w:trPr>
          <w:trHeight w:val="753"/>
        </w:trPr>
        <w:tc>
          <w:tcPr>
            <w:tcW w:w="342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BD4C99" w14:textId="77777777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303604" w14:textId="77777777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Whole series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7E950646" w14:textId="77777777" w:rsidR="00844D30" w:rsidRPr="00493DCF" w:rsidRDefault="00844D30" w:rsidP="00844D3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Untreated patients</w:t>
            </w:r>
          </w:p>
          <w:p w14:paraId="361EAEEE" w14:textId="77777777" w:rsidR="00844D30" w:rsidRPr="00493DCF" w:rsidRDefault="00844D30" w:rsidP="00844D3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(n=46)</w:t>
            </w:r>
          </w:p>
        </w:tc>
        <w:tc>
          <w:tcPr>
            <w:tcW w:w="1905" w:type="dxa"/>
            <w:vMerge/>
            <w:tcBorders>
              <w:bottom w:val="single" w:sz="8" w:space="0" w:color="000000"/>
            </w:tcBorders>
            <w:vAlign w:val="center"/>
          </w:tcPr>
          <w:p w14:paraId="5229B1E8" w14:textId="77777777" w:rsidR="00844D30" w:rsidRPr="00493DCF" w:rsidRDefault="00844D30" w:rsidP="00BD25F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</w:p>
        </w:tc>
      </w:tr>
      <w:tr w:rsidR="00844D30" w:rsidRPr="00493DCF" w14:paraId="43018F07" w14:textId="77777777" w:rsidTr="00C507E3">
        <w:trPr>
          <w:trHeight w:val="753"/>
        </w:trPr>
        <w:tc>
          <w:tcPr>
            <w:tcW w:w="3420" w:type="dxa"/>
            <w:gridSpan w:val="3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75893" w14:textId="77777777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Sex</w:t>
            </w:r>
          </w:p>
        </w:tc>
        <w:tc>
          <w:tcPr>
            <w:tcW w:w="2184" w:type="dxa"/>
            <w:tcBorders>
              <w:top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DF065" w14:textId="77777777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Men: 58.8% (n=47)</w:t>
            </w:r>
          </w:p>
          <w:p w14:paraId="401C293C" w14:textId="77777777" w:rsidR="00844D30" w:rsidRPr="00493DCF" w:rsidRDefault="00844D30" w:rsidP="00564CBA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Women: 41.3% (n=33)</w:t>
            </w:r>
          </w:p>
        </w:tc>
        <w:tc>
          <w:tcPr>
            <w:tcW w:w="1563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366B4C5" w14:textId="77777777" w:rsidR="00844D30" w:rsidRPr="00493DCF" w:rsidRDefault="00C507E3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Men: 60.9% (n=</w:t>
            </w:r>
            <w:r w:rsidR="003944FC" w:rsidRPr="00493DCF">
              <w:rPr>
                <w:rFonts w:ascii="Times New Roman" w:hAnsi="Times New Roman" w:cs="Times New Roman"/>
                <w:sz w:val="18"/>
                <w:lang w:val="en-GB"/>
              </w:rPr>
              <w:t>2</w:t>
            </w: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8)</w:t>
            </w:r>
          </w:p>
          <w:p w14:paraId="6631B877" w14:textId="77777777" w:rsidR="00C507E3" w:rsidRPr="00493DCF" w:rsidRDefault="00C507E3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Women: 39.1% (n=18)</w:t>
            </w:r>
          </w:p>
        </w:tc>
        <w:tc>
          <w:tcPr>
            <w:tcW w:w="1905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C7E9156" w14:textId="6BD0DD16" w:rsidR="00844D30" w:rsidRPr="00493DCF" w:rsidRDefault="00844D30" w:rsidP="00BD25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Men: 55.7</w:t>
            </w:r>
            <w:r w:rsidR="00B762D2">
              <w:rPr>
                <w:rFonts w:ascii="Times New Roman" w:hAnsi="Times New Roman" w:cs="Times New Roman"/>
                <w:sz w:val="18"/>
                <w:lang w:val="en-GB"/>
              </w:rPr>
              <w:t>%</w:t>
            </w: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 xml:space="preserve"> (n=39)</w:t>
            </w:r>
          </w:p>
          <w:p w14:paraId="3E9A5D7E" w14:textId="46BE8D1A" w:rsidR="00844D30" w:rsidRPr="00493DCF" w:rsidRDefault="00844D30" w:rsidP="00BD25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Women: 44.3</w:t>
            </w:r>
            <w:r w:rsidR="00B762D2">
              <w:rPr>
                <w:rFonts w:ascii="Times New Roman" w:hAnsi="Times New Roman" w:cs="Times New Roman"/>
                <w:sz w:val="18"/>
                <w:lang w:val="en-GB"/>
              </w:rPr>
              <w:t>%</w:t>
            </w: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 xml:space="preserve"> (n=31)</w:t>
            </w:r>
          </w:p>
        </w:tc>
      </w:tr>
      <w:tr w:rsidR="00844D30" w:rsidRPr="00493DCF" w14:paraId="52663A38" w14:textId="77777777" w:rsidTr="00C507E3">
        <w:trPr>
          <w:trHeight w:val="753"/>
        </w:trPr>
        <w:tc>
          <w:tcPr>
            <w:tcW w:w="342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D8DABB" w14:textId="77777777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Age (years)</w:t>
            </w:r>
          </w:p>
        </w:tc>
        <w:tc>
          <w:tcPr>
            <w:tcW w:w="2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C13F1" w14:textId="77777777" w:rsidR="00844D30" w:rsidRPr="00493DCF" w:rsidRDefault="00844D30" w:rsidP="00C12B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 xml:space="preserve">65.2 +/- 10.5 </w:t>
            </w:r>
          </w:p>
        </w:tc>
        <w:tc>
          <w:tcPr>
            <w:tcW w:w="1563" w:type="dxa"/>
            <w:vAlign w:val="center"/>
          </w:tcPr>
          <w:p w14:paraId="48A606DA" w14:textId="77777777" w:rsidR="00844D30" w:rsidRPr="00493DCF" w:rsidRDefault="00C507E3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67.4 +/- 10.7</w:t>
            </w:r>
          </w:p>
        </w:tc>
        <w:tc>
          <w:tcPr>
            <w:tcW w:w="1905" w:type="dxa"/>
            <w:vAlign w:val="center"/>
          </w:tcPr>
          <w:p w14:paraId="2461AE3E" w14:textId="77777777" w:rsidR="00844D30" w:rsidRPr="00493DCF" w:rsidRDefault="00844D30" w:rsidP="00BD25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64.3 +/-10.4</w:t>
            </w:r>
          </w:p>
        </w:tc>
      </w:tr>
      <w:tr w:rsidR="00844D30" w:rsidRPr="00493DCF" w14:paraId="48B16F6C" w14:textId="77777777" w:rsidTr="00C507E3">
        <w:trPr>
          <w:trHeight w:val="710"/>
        </w:trPr>
        <w:tc>
          <w:tcPr>
            <w:tcW w:w="1837" w:type="dxa"/>
            <w:gridSpan w:val="2"/>
            <w:tcBorders>
              <w:bottom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D44AF0" w14:textId="77777777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proofErr w:type="spellStart"/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Binet</w:t>
            </w:r>
            <w:proofErr w:type="spellEnd"/>
          </w:p>
        </w:tc>
        <w:tc>
          <w:tcPr>
            <w:tcW w:w="158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94BB5CD" w14:textId="77777777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Stage A</w:t>
            </w:r>
          </w:p>
          <w:p w14:paraId="388A406E" w14:textId="77777777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Stage B</w:t>
            </w:r>
          </w:p>
          <w:p w14:paraId="2AD69653" w14:textId="77777777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Stage C</w:t>
            </w:r>
          </w:p>
        </w:tc>
        <w:tc>
          <w:tcPr>
            <w:tcW w:w="2184" w:type="dxa"/>
            <w:tcBorders>
              <w:bottom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51CA3E" w14:textId="220B0E8E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7</w:t>
            </w:r>
            <w:r w:rsidR="006612E0">
              <w:rPr>
                <w:rFonts w:ascii="Times New Roman" w:hAnsi="Times New Roman" w:cs="Times New Roman"/>
                <w:sz w:val="18"/>
                <w:lang w:val="en-GB"/>
              </w:rPr>
              <w:t>6</w:t>
            </w: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.3% (n=58)</w:t>
            </w:r>
          </w:p>
          <w:p w14:paraId="2DC86911" w14:textId="1CEE9D0E" w:rsidR="00844D30" w:rsidRPr="00493DCF" w:rsidRDefault="006612E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5.8</w:t>
            </w:r>
            <w:r w:rsidR="00844D30" w:rsidRPr="00493DCF">
              <w:rPr>
                <w:rFonts w:ascii="Times New Roman" w:hAnsi="Times New Roman" w:cs="Times New Roman"/>
                <w:sz w:val="18"/>
                <w:lang w:val="en-GB"/>
              </w:rPr>
              <w:t>% (n=12)</w:t>
            </w:r>
          </w:p>
          <w:p w14:paraId="7C738205" w14:textId="5207CE40" w:rsidR="00844D30" w:rsidRPr="00493DCF" w:rsidRDefault="006612E0" w:rsidP="006612E0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7</w:t>
            </w:r>
            <w:r w:rsidR="00844D30" w:rsidRPr="00493DCF">
              <w:rPr>
                <w:rFonts w:ascii="Times New Roman" w:hAnsi="Times New Roman" w:cs="Times New Roman"/>
                <w:sz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9</w:t>
            </w:r>
            <w:r w:rsidR="00844D30" w:rsidRPr="00493DCF">
              <w:rPr>
                <w:rFonts w:ascii="Times New Roman" w:hAnsi="Times New Roman" w:cs="Times New Roman"/>
                <w:sz w:val="18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6</w:t>
            </w:r>
            <w:r w:rsidR="00844D30" w:rsidRPr="00493DCF">
              <w:rPr>
                <w:rFonts w:ascii="Times New Roman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56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64FF9A4" w14:textId="675A4338" w:rsidR="00844D30" w:rsidRPr="00493DCF" w:rsidRDefault="00D705A2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80</w:t>
            </w:r>
            <w:r w:rsidR="00C507E3" w:rsidRPr="00493DCF">
              <w:rPr>
                <w:rFonts w:ascii="Times New Roman" w:hAnsi="Times New Roman" w:cs="Times New Roman"/>
                <w:sz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0</w:t>
            </w:r>
            <w:r w:rsidR="00C507E3" w:rsidRPr="00493DCF">
              <w:rPr>
                <w:rFonts w:ascii="Times New Roman" w:hAnsi="Times New Roman" w:cs="Times New Roman"/>
                <w:sz w:val="18"/>
                <w:lang w:val="en-GB"/>
              </w:rPr>
              <w:t>% (n=36)</w:t>
            </w:r>
          </w:p>
          <w:p w14:paraId="75290448" w14:textId="015BE1B3" w:rsidR="00C507E3" w:rsidRPr="00493DCF" w:rsidRDefault="00D705A2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5.6</w:t>
            </w:r>
            <w:r w:rsidR="00C507E3" w:rsidRPr="00493DCF">
              <w:rPr>
                <w:rFonts w:ascii="Times New Roman" w:hAnsi="Times New Roman" w:cs="Times New Roman"/>
                <w:sz w:val="18"/>
                <w:lang w:val="en-GB"/>
              </w:rPr>
              <w:t>% (n=7)</w:t>
            </w:r>
          </w:p>
          <w:p w14:paraId="41963A2A" w14:textId="096BD0D4" w:rsidR="00C507E3" w:rsidRPr="00493DCF" w:rsidRDefault="00D705A2" w:rsidP="00D705A2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4.4</w:t>
            </w:r>
            <w:r w:rsidR="00C507E3" w:rsidRPr="00493DCF">
              <w:rPr>
                <w:rFonts w:ascii="Times New Roman" w:hAnsi="Times New Roman" w:cs="Times New Roman"/>
                <w:sz w:val="18"/>
                <w:lang w:val="en-GB"/>
              </w:rPr>
              <w:t>% (n=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2</w:t>
            </w:r>
            <w:r w:rsidR="00C507E3" w:rsidRPr="00493DCF">
              <w:rPr>
                <w:rFonts w:ascii="Times New Roman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90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B422869" w14:textId="77777777" w:rsidR="00844D30" w:rsidRPr="00493DCF" w:rsidRDefault="00844D30" w:rsidP="00BD25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74.3% (n=52)</w:t>
            </w:r>
          </w:p>
          <w:p w14:paraId="74152519" w14:textId="77777777" w:rsidR="00844D30" w:rsidRPr="00493DCF" w:rsidRDefault="00844D30" w:rsidP="00BD25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21.4% (n=15)</w:t>
            </w:r>
          </w:p>
          <w:p w14:paraId="6A3D31EE" w14:textId="77777777" w:rsidR="00844D30" w:rsidRPr="00493DCF" w:rsidRDefault="00844D30" w:rsidP="00BD25F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4.3% (n=3)</w:t>
            </w:r>
          </w:p>
        </w:tc>
      </w:tr>
      <w:tr w:rsidR="00844D30" w:rsidRPr="00493DCF" w14:paraId="6123D5AD" w14:textId="77777777" w:rsidTr="00C507E3">
        <w:trPr>
          <w:trHeight w:val="709"/>
        </w:trPr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0C54A7" w14:textId="77777777" w:rsidR="00844D30" w:rsidRPr="00493DCF" w:rsidRDefault="00844D30" w:rsidP="009C7DC9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Treatment-naive patients</w:t>
            </w:r>
          </w:p>
        </w:tc>
        <w:tc>
          <w:tcPr>
            <w:tcW w:w="218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88361" w14:textId="77777777" w:rsidR="00844D30" w:rsidRPr="00493DCF" w:rsidRDefault="00844D30" w:rsidP="004A40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57.5% (n=46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1574EB9E" w14:textId="77777777" w:rsidR="00844D30" w:rsidRPr="00493DCF" w:rsidRDefault="00C507E3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-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14:paraId="417FDBE6" w14:textId="77777777" w:rsidR="00844D30" w:rsidRPr="00493DCF" w:rsidRDefault="00844D30" w:rsidP="00BF4EDF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100% (n=70)</w:t>
            </w:r>
          </w:p>
        </w:tc>
      </w:tr>
      <w:tr w:rsidR="00844D30" w:rsidRPr="00493DCF" w14:paraId="4BA37B75" w14:textId="77777777" w:rsidTr="00C507E3">
        <w:trPr>
          <w:trHeight w:val="709"/>
        </w:trPr>
        <w:tc>
          <w:tcPr>
            <w:tcW w:w="177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C946DC" w14:textId="77777777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A05A9">
              <w:rPr>
                <w:rFonts w:ascii="Times New Roman" w:hAnsi="Times New Roman" w:cs="Times New Roman"/>
                <w:i/>
                <w:sz w:val="18"/>
                <w:lang w:val="en-GB"/>
              </w:rPr>
              <w:t>IGHV</w:t>
            </w: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 xml:space="preserve"> gene mutation </w:t>
            </w:r>
          </w:p>
        </w:tc>
        <w:tc>
          <w:tcPr>
            <w:tcW w:w="164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2B026CF" w14:textId="77777777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M-CLL</w:t>
            </w:r>
          </w:p>
          <w:p w14:paraId="1ACDB894" w14:textId="77777777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UM-CLL</w:t>
            </w:r>
          </w:p>
        </w:tc>
        <w:tc>
          <w:tcPr>
            <w:tcW w:w="21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2ED663" w14:textId="77777777" w:rsidR="00844D30" w:rsidRPr="00493DCF" w:rsidRDefault="00844D30" w:rsidP="008313DA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43.4% (n=33)</w:t>
            </w:r>
          </w:p>
          <w:p w14:paraId="5CE37EE3" w14:textId="77777777" w:rsidR="00844D30" w:rsidRPr="00493DCF" w:rsidRDefault="00844D30" w:rsidP="008313DA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56.6% (n=43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87AC06" w14:textId="77777777" w:rsidR="00844D30" w:rsidRPr="00493DCF" w:rsidRDefault="00C507E3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52.3% (n=23)</w:t>
            </w:r>
          </w:p>
          <w:p w14:paraId="55DF28B0" w14:textId="77777777" w:rsidR="00C507E3" w:rsidRPr="00493DCF" w:rsidRDefault="00C507E3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47.7% (n=21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D28BEDA" w14:textId="77777777" w:rsidR="00844D30" w:rsidRPr="00493DCF" w:rsidRDefault="00844D30" w:rsidP="00BF4EDF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52.9% (n=37)</w:t>
            </w:r>
          </w:p>
          <w:p w14:paraId="4F2EA602" w14:textId="77777777" w:rsidR="00844D30" w:rsidRPr="00493DCF" w:rsidRDefault="00844D30" w:rsidP="00BF4EDF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47.1% (n=33)</w:t>
            </w:r>
          </w:p>
        </w:tc>
      </w:tr>
      <w:tr w:rsidR="00844D30" w:rsidRPr="007347CC" w14:paraId="7D9766A2" w14:textId="77777777" w:rsidTr="00C507E3">
        <w:trPr>
          <w:trHeight w:val="710"/>
        </w:trPr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42473" w14:textId="77777777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Lymphocytosis (G/L)</w:t>
            </w:r>
          </w:p>
        </w:tc>
        <w:tc>
          <w:tcPr>
            <w:tcW w:w="218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72DA9" w14:textId="77777777" w:rsidR="00844D30" w:rsidRPr="00493DCF" w:rsidRDefault="00844D30" w:rsidP="007F75AA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 xml:space="preserve">30.9+/-39.8  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125F9D17" w14:textId="77777777" w:rsidR="00844D30" w:rsidRPr="00493DCF" w:rsidRDefault="003944FC" w:rsidP="003944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30.1 +/-39.8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14:paraId="791A3605" w14:textId="610E556B" w:rsidR="00844D30" w:rsidRPr="00493DCF" w:rsidRDefault="00844D30" w:rsidP="00646B3F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47.1+/-60.7</w:t>
            </w:r>
            <w:r w:rsidR="00DC752B">
              <w:rPr>
                <w:rFonts w:ascii="Times New Roman" w:hAnsi="Times New Roman" w:cs="Times New Roman"/>
                <w:sz w:val="18"/>
                <w:lang w:val="en-GB"/>
              </w:rPr>
              <w:t xml:space="preserve"> *</w:t>
            </w:r>
          </w:p>
        </w:tc>
      </w:tr>
      <w:tr w:rsidR="00844D30" w:rsidRPr="007347CC" w14:paraId="0E73788F" w14:textId="77777777" w:rsidTr="00C507E3">
        <w:trPr>
          <w:trHeight w:val="710"/>
        </w:trPr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948C4" w14:textId="77777777" w:rsidR="00844D30" w:rsidRPr="00493DCF" w:rsidRDefault="00844D30" w:rsidP="00DF38D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proofErr w:type="spellStart"/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Hemoglobin</w:t>
            </w:r>
            <w:proofErr w:type="spellEnd"/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 xml:space="preserve"> (g/</w:t>
            </w:r>
            <w:proofErr w:type="spellStart"/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dL</w:t>
            </w:r>
            <w:proofErr w:type="spellEnd"/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21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79610A" w14:textId="77777777" w:rsidR="00844D30" w:rsidRPr="00493DCF" w:rsidRDefault="00844D30" w:rsidP="006064E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13.8+/-1.7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8CB4AC" w14:textId="77777777" w:rsidR="00844D30" w:rsidRPr="00493DCF" w:rsidRDefault="003944FC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13.7 +/- 1.8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9FBDDA9" w14:textId="77777777" w:rsidR="00844D30" w:rsidRPr="00493DCF" w:rsidRDefault="00844D30" w:rsidP="00BF4EDF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13.0+/-2.0</w:t>
            </w:r>
          </w:p>
        </w:tc>
      </w:tr>
      <w:tr w:rsidR="00844D30" w:rsidRPr="007347CC" w14:paraId="663E94CD" w14:textId="77777777" w:rsidTr="00C507E3">
        <w:trPr>
          <w:trHeight w:val="611"/>
        </w:trPr>
        <w:tc>
          <w:tcPr>
            <w:tcW w:w="3420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E4C975" w14:textId="77777777" w:rsidR="00844D30" w:rsidRPr="00493DCF" w:rsidRDefault="00844D30" w:rsidP="000C22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Platelets (G/L)</w:t>
            </w:r>
          </w:p>
        </w:tc>
        <w:tc>
          <w:tcPr>
            <w:tcW w:w="218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118098" w14:textId="77777777" w:rsidR="00844D30" w:rsidRPr="00493DCF" w:rsidRDefault="00844D30" w:rsidP="007F75AA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203.1+/- 92.3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7C7F210E" w14:textId="77777777" w:rsidR="00844D30" w:rsidRPr="00493DCF" w:rsidRDefault="003944FC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208.6 +/- 94.3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14:paraId="34240E1F" w14:textId="77777777" w:rsidR="00844D30" w:rsidRPr="00493DCF" w:rsidRDefault="00844D30" w:rsidP="00BF4EDF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194.3+/-76.1</w:t>
            </w:r>
          </w:p>
        </w:tc>
      </w:tr>
      <w:tr w:rsidR="00844D30" w:rsidRPr="004543CB" w14:paraId="62D516CC" w14:textId="77777777" w:rsidTr="00D705A2">
        <w:trPr>
          <w:trHeight w:val="953"/>
        </w:trPr>
        <w:tc>
          <w:tcPr>
            <w:tcW w:w="183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DF58A3" w14:textId="77777777" w:rsidR="00844D30" w:rsidRPr="00493DCF" w:rsidRDefault="00844D30" w:rsidP="00B90B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Cytogenetic</w:t>
            </w:r>
          </w:p>
          <w:p w14:paraId="585828B9" w14:textId="77777777" w:rsidR="00844D30" w:rsidRPr="00493DCF" w:rsidRDefault="00844D30" w:rsidP="00B90B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(Karyotype + FISH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F36AE9" w14:textId="77777777" w:rsidR="002A7BA1" w:rsidRDefault="002A7BA1" w:rsidP="002A7BA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- isolated del(13q)</w:t>
            </w:r>
          </w:p>
          <w:p w14:paraId="303000D4" w14:textId="77777777" w:rsidR="002A7BA1" w:rsidRDefault="002A7BA1" w:rsidP="002A7BA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- normal karyotype</w:t>
            </w:r>
          </w:p>
          <w:p w14:paraId="656473FB" w14:textId="77777777" w:rsidR="002A7BA1" w:rsidRPr="00493DCF" w:rsidRDefault="002A7BA1" w:rsidP="002A7BA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- trisomy 12</w:t>
            </w:r>
          </w:p>
          <w:p w14:paraId="183CEC0F" w14:textId="77777777" w:rsidR="002A7BA1" w:rsidRPr="00493DCF" w:rsidRDefault="002A7BA1" w:rsidP="002A7BA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- del(11q)</w:t>
            </w:r>
          </w:p>
          <w:p w14:paraId="491F344C" w14:textId="19AFD390" w:rsidR="00844D30" w:rsidRPr="00493DCF" w:rsidRDefault="00844D30" w:rsidP="00B90B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- del(17p)</w:t>
            </w:r>
          </w:p>
          <w:p w14:paraId="17D6BAD9" w14:textId="0E1ED6FD" w:rsidR="006612E0" w:rsidRPr="00493DCF" w:rsidRDefault="006612E0" w:rsidP="00B90B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- complex karyotype</w:t>
            </w:r>
          </w:p>
        </w:tc>
        <w:tc>
          <w:tcPr>
            <w:tcW w:w="21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35BDE1" w14:textId="458A5F27" w:rsidR="002A7BA1" w:rsidRDefault="00C1184D" w:rsidP="002A7BA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32.5% (n=24</w:t>
            </w:r>
            <w:r w:rsidR="002A7BA1" w:rsidRPr="00493DCF">
              <w:rPr>
                <w:rFonts w:ascii="Times New Roman" w:hAnsi="Times New Roman" w:cs="Times New Roman"/>
                <w:sz w:val="18"/>
                <w:lang w:val="en-GB"/>
              </w:rPr>
              <w:t>)</w:t>
            </w:r>
          </w:p>
          <w:p w14:paraId="5F87093B" w14:textId="77777777" w:rsidR="002A7BA1" w:rsidRDefault="002A7BA1" w:rsidP="002A7BA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7.5% (n=14)</w:t>
            </w:r>
          </w:p>
          <w:p w14:paraId="0DB24842" w14:textId="77777777" w:rsidR="002A7BA1" w:rsidRPr="00493DCF" w:rsidRDefault="002A7BA1" w:rsidP="002A7BA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11.3% (n=9)</w:t>
            </w:r>
          </w:p>
          <w:p w14:paraId="3FEE9100" w14:textId="77777777" w:rsidR="002A7BA1" w:rsidRPr="00493DCF" w:rsidRDefault="002A7BA1" w:rsidP="002A7BA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21.3% (n=17)</w:t>
            </w:r>
          </w:p>
          <w:p w14:paraId="23CAE296" w14:textId="070E80FA" w:rsidR="00844D30" w:rsidRPr="00493DCF" w:rsidRDefault="00844D30" w:rsidP="00B90B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11.3% (n=9)</w:t>
            </w:r>
          </w:p>
          <w:p w14:paraId="2D39D5C0" w14:textId="52636BA2" w:rsidR="006612E0" w:rsidRPr="00493DCF" w:rsidRDefault="006612E0" w:rsidP="007F47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27.5% (n=22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C72308" w14:textId="07E70867" w:rsidR="002A7BA1" w:rsidRDefault="002A7BA1" w:rsidP="002A7BA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39.1</w:t>
            </w: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% (n=1</w:t>
            </w:r>
            <w:r w:rsidR="005D4416">
              <w:rPr>
                <w:rFonts w:ascii="Times New Roman" w:hAnsi="Times New Roman" w:cs="Times New Roman"/>
                <w:sz w:val="18"/>
                <w:lang w:val="en-GB"/>
              </w:rPr>
              <w:t>6</w:t>
            </w: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)</w:t>
            </w:r>
          </w:p>
          <w:p w14:paraId="13D86DE1" w14:textId="77777777" w:rsidR="002A7BA1" w:rsidRDefault="002A7BA1" w:rsidP="002A7BA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21.7% (n=10)</w:t>
            </w:r>
          </w:p>
          <w:p w14:paraId="65277394" w14:textId="77777777" w:rsidR="002A7BA1" w:rsidRPr="00493DCF" w:rsidRDefault="002A7BA1" w:rsidP="002A7BA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19.6% (n=9)</w:t>
            </w:r>
          </w:p>
          <w:p w14:paraId="468F6B27" w14:textId="27710876" w:rsidR="002A7BA1" w:rsidRDefault="002A7BA1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10.9% (n=5)</w:t>
            </w:r>
          </w:p>
          <w:p w14:paraId="444F2C01" w14:textId="5D05E4BB" w:rsidR="00B243D8" w:rsidRPr="00493DCF" w:rsidRDefault="00B243D8" w:rsidP="002A7BA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2.2% (n=1)</w:t>
            </w:r>
          </w:p>
          <w:p w14:paraId="7615CF48" w14:textId="54D8C5B5" w:rsidR="006612E0" w:rsidRPr="00493DCF" w:rsidRDefault="00D705A2" w:rsidP="007F47D9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5.2% (n=7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2D64EB" w14:textId="61349B5D" w:rsidR="002A7BA1" w:rsidRDefault="002A7BA1" w:rsidP="002A7BA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21.4% (n=1</w:t>
            </w:r>
            <w:r w:rsidR="001873EA">
              <w:rPr>
                <w:rFonts w:ascii="Times New Roman" w:hAnsi="Times New Roman" w:cs="Times New Roman"/>
                <w:sz w:val="18"/>
                <w:lang w:val="en-GB"/>
              </w:rPr>
              <w:t>4</w:t>
            </w: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)</w:t>
            </w:r>
          </w:p>
          <w:p w14:paraId="12DDD9C1" w14:textId="77777777" w:rsidR="002A7BA1" w:rsidRDefault="002A7BA1" w:rsidP="002A7BA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40.0% (n=28) *</w:t>
            </w:r>
          </w:p>
          <w:p w14:paraId="04856DF0" w14:textId="77777777" w:rsidR="002A7BA1" w:rsidRPr="00493DCF" w:rsidRDefault="002A7BA1" w:rsidP="002A7BA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10.0% (n=7)</w:t>
            </w:r>
          </w:p>
          <w:p w14:paraId="359A9540" w14:textId="3F872FC1" w:rsidR="002A7BA1" w:rsidRDefault="002A7BA1" w:rsidP="002A7BA1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10.0% (n=7)</w:t>
            </w:r>
          </w:p>
          <w:p w14:paraId="3DBDE83B" w14:textId="2CF45CD8" w:rsidR="00844D30" w:rsidRPr="00493DCF" w:rsidRDefault="00844D30" w:rsidP="00BF4EDF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7.1% (n=5)</w:t>
            </w:r>
          </w:p>
          <w:p w14:paraId="28FF3D08" w14:textId="0B865288" w:rsidR="006612E0" w:rsidRPr="00493DCF" w:rsidRDefault="006612E0" w:rsidP="006612E0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4.3% (n=10)</w:t>
            </w:r>
          </w:p>
        </w:tc>
      </w:tr>
      <w:tr w:rsidR="00844D30" w:rsidRPr="0027721D" w14:paraId="67EF417B" w14:textId="77777777" w:rsidTr="00D705A2">
        <w:trPr>
          <w:trHeight w:val="611"/>
        </w:trPr>
        <w:tc>
          <w:tcPr>
            <w:tcW w:w="183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D88779" w14:textId="77777777" w:rsidR="00844D30" w:rsidRPr="00493DCF" w:rsidRDefault="00844D30" w:rsidP="00B90B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Mutations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D1EDFF" w14:textId="77777777" w:rsidR="00844D30" w:rsidRPr="00493DCF" w:rsidRDefault="00844D30" w:rsidP="00B90BC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i/>
                <w:sz w:val="18"/>
                <w:lang w:val="en-GB"/>
              </w:rPr>
              <w:t>NOTCH1</w:t>
            </w:r>
          </w:p>
          <w:p w14:paraId="44A41C97" w14:textId="77777777" w:rsidR="00844D30" w:rsidRPr="00493DCF" w:rsidRDefault="00844D30" w:rsidP="00B90BC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i/>
                <w:sz w:val="18"/>
                <w:lang w:val="en-GB"/>
              </w:rPr>
              <w:t>SF3B1</w:t>
            </w:r>
          </w:p>
          <w:p w14:paraId="66E9953C" w14:textId="77777777" w:rsidR="00844D30" w:rsidRPr="00493DCF" w:rsidRDefault="00844D30" w:rsidP="00B90BC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i/>
                <w:sz w:val="18"/>
                <w:lang w:val="en-GB"/>
              </w:rPr>
              <w:t>TP53</w:t>
            </w:r>
          </w:p>
          <w:p w14:paraId="2A0F0A78" w14:textId="77777777" w:rsidR="00844D30" w:rsidRPr="00493DCF" w:rsidRDefault="00844D30" w:rsidP="00B90BC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i/>
                <w:sz w:val="18"/>
                <w:lang w:val="en-GB"/>
              </w:rPr>
              <w:t>BIRC3</w:t>
            </w:r>
          </w:p>
          <w:p w14:paraId="0B00725C" w14:textId="77777777" w:rsidR="00844D30" w:rsidRDefault="00844D30" w:rsidP="00B90BC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i/>
                <w:sz w:val="18"/>
                <w:lang w:val="en-GB"/>
              </w:rPr>
              <w:t>ATM</w:t>
            </w:r>
          </w:p>
          <w:p w14:paraId="67245DF3" w14:textId="4CFC1CCA" w:rsidR="00D705A2" w:rsidRDefault="0027721D" w:rsidP="00B90BC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GB"/>
              </w:rPr>
              <w:t>MYD88</w:t>
            </w:r>
          </w:p>
          <w:p w14:paraId="0692238D" w14:textId="0CC4F8BB" w:rsidR="00D705A2" w:rsidRDefault="0027721D" w:rsidP="00B90BC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lang w:val="en-GB"/>
              </w:rPr>
              <w:t>XPO1</w:t>
            </w:r>
          </w:p>
          <w:p w14:paraId="1E11781C" w14:textId="1F1C5047" w:rsidR="00D705A2" w:rsidRPr="00854D7D" w:rsidRDefault="0027721D" w:rsidP="00B90BCE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bookmarkStart w:id="0" w:name="_GoBack"/>
            <w:r w:rsidRPr="00854D7D">
              <w:rPr>
                <w:rFonts w:ascii="Times New Roman" w:hAnsi="Times New Roman" w:cs="Times New Roman"/>
                <w:i/>
                <w:sz w:val="18"/>
                <w:lang w:val="en-GB"/>
              </w:rPr>
              <w:t>TNFAPI3</w:t>
            </w:r>
            <w:bookmarkEnd w:id="0"/>
          </w:p>
        </w:tc>
        <w:tc>
          <w:tcPr>
            <w:tcW w:w="21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398DD6" w14:textId="77777777" w:rsidR="00844D30" w:rsidRPr="00493DCF" w:rsidRDefault="00844D30" w:rsidP="00B90B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10.0 % (n = 8)</w:t>
            </w:r>
          </w:p>
          <w:p w14:paraId="7E02FF0A" w14:textId="1C77F80A" w:rsidR="00844D30" w:rsidRPr="00493DCF" w:rsidRDefault="00844D30" w:rsidP="00B90B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26</w:t>
            </w:r>
            <w:r w:rsidR="00FE7B01">
              <w:rPr>
                <w:rFonts w:ascii="Times New Roman" w:hAnsi="Times New Roman" w:cs="Times New Roman"/>
                <w:sz w:val="18"/>
                <w:lang w:val="en-GB"/>
              </w:rPr>
              <w:t>.</w:t>
            </w: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3 % (n = 21)</w:t>
            </w:r>
          </w:p>
          <w:p w14:paraId="53FF1A98" w14:textId="266E821A" w:rsidR="00844D30" w:rsidRPr="00493DCF" w:rsidRDefault="00FE7B01" w:rsidP="00B90B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21.</w:t>
            </w:r>
            <w:r w:rsidR="00844D30" w:rsidRPr="00493DCF">
              <w:rPr>
                <w:rFonts w:ascii="Times New Roman" w:hAnsi="Times New Roman" w:cs="Times New Roman"/>
                <w:sz w:val="18"/>
                <w:lang w:val="en-GB"/>
              </w:rPr>
              <w:t>3 % (n = 17)</w:t>
            </w:r>
          </w:p>
          <w:p w14:paraId="7CAC0BB6" w14:textId="149201A1" w:rsidR="00844D30" w:rsidRPr="00493DCF" w:rsidRDefault="00D41A36" w:rsidP="00B90BCE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5.</w:t>
            </w:r>
            <w:r w:rsidR="00844D30" w:rsidRPr="00493DCF">
              <w:rPr>
                <w:rFonts w:ascii="Times New Roman" w:hAnsi="Times New Roman" w:cs="Times New Roman"/>
                <w:sz w:val="18"/>
                <w:lang w:val="en-GB"/>
              </w:rPr>
              <w:t>0 % (n = 4)</w:t>
            </w:r>
          </w:p>
          <w:p w14:paraId="27D408CD" w14:textId="77777777" w:rsidR="00844D30" w:rsidRDefault="00844D30" w:rsidP="004A40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22.5% (n = 18)</w:t>
            </w:r>
          </w:p>
          <w:p w14:paraId="36EFF846" w14:textId="59985A13" w:rsidR="00D705A2" w:rsidRDefault="0027721D" w:rsidP="004A40D0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3.8% (n=3)</w:t>
            </w:r>
          </w:p>
          <w:p w14:paraId="3896BC0C" w14:textId="26565551" w:rsidR="0027721D" w:rsidRDefault="0027721D" w:rsidP="0027721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7.5% (n=6)</w:t>
            </w:r>
          </w:p>
          <w:p w14:paraId="6F4A44CB" w14:textId="39817436" w:rsidR="00D705A2" w:rsidRPr="00493DCF" w:rsidRDefault="0027721D" w:rsidP="0027721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3.8% (n=3)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vAlign w:val="center"/>
          </w:tcPr>
          <w:p w14:paraId="0F3E0D5F" w14:textId="77777777" w:rsidR="00844D30" w:rsidRPr="00493DCF" w:rsidRDefault="00493DCF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17.4% (n=8)</w:t>
            </w:r>
          </w:p>
          <w:p w14:paraId="5A939F18" w14:textId="77777777" w:rsidR="00493DCF" w:rsidRPr="00493DCF" w:rsidRDefault="00493DCF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21.7% (n=10)</w:t>
            </w:r>
          </w:p>
          <w:p w14:paraId="6C4B54A7" w14:textId="77777777" w:rsidR="00493DCF" w:rsidRPr="00493DCF" w:rsidRDefault="00493DCF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13.0% (n=6)</w:t>
            </w:r>
          </w:p>
          <w:p w14:paraId="20FB6AF4" w14:textId="77777777" w:rsidR="00493DCF" w:rsidRPr="00493DCF" w:rsidRDefault="00493DCF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6.5% (n=3)</w:t>
            </w:r>
          </w:p>
          <w:p w14:paraId="20066019" w14:textId="77777777" w:rsidR="00493DCF" w:rsidRDefault="00493DCF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15.2% (n=7)</w:t>
            </w:r>
          </w:p>
          <w:p w14:paraId="5C9DF5F6" w14:textId="05BD1CDF" w:rsidR="00D705A2" w:rsidRDefault="00D566EA" w:rsidP="00C507E3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4.3% (n=2)</w:t>
            </w:r>
          </w:p>
          <w:p w14:paraId="3C8B3076" w14:textId="08DC305B" w:rsidR="00D566EA" w:rsidRDefault="00D566EA" w:rsidP="00D566EA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2.2% (n=1)</w:t>
            </w:r>
          </w:p>
          <w:p w14:paraId="6842D5D9" w14:textId="23FD4A47" w:rsidR="00D705A2" w:rsidRPr="00493DCF" w:rsidRDefault="00D566EA" w:rsidP="00D566EA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4.3% (n=2)</w:t>
            </w:r>
          </w:p>
        </w:tc>
        <w:tc>
          <w:tcPr>
            <w:tcW w:w="1905" w:type="dxa"/>
            <w:tcBorders>
              <w:top w:val="nil"/>
              <w:bottom w:val="single" w:sz="4" w:space="0" w:color="auto"/>
            </w:tcBorders>
            <w:vAlign w:val="center"/>
          </w:tcPr>
          <w:p w14:paraId="6712E369" w14:textId="45B3CB2A" w:rsidR="00844D30" w:rsidRPr="00493DCF" w:rsidRDefault="00844D30" w:rsidP="00BF4EDF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1</w:t>
            </w:r>
            <w:r w:rsidR="00B762D2">
              <w:rPr>
                <w:rFonts w:ascii="Times New Roman" w:hAnsi="Times New Roman" w:cs="Times New Roman"/>
                <w:sz w:val="18"/>
                <w:lang w:val="en-GB"/>
              </w:rPr>
              <w:t>8</w:t>
            </w: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.</w:t>
            </w:r>
            <w:r w:rsidR="00B762D2">
              <w:rPr>
                <w:rFonts w:ascii="Times New Roman" w:hAnsi="Times New Roman" w:cs="Times New Roman"/>
                <w:sz w:val="18"/>
                <w:lang w:val="en-GB"/>
              </w:rPr>
              <w:t>6</w:t>
            </w: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% (n=1</w:t>
            </w:r>
            <w:r w:rsidR="00B762D2">
              <w:rPr>
                <w:rFonts w:ascii="Times New Roman" w:hAnsi="Times New Roman" w:cs="Times New Roman"/>
                <w:sz w:val="18"/>
                <w:lang w:val="en-GB"/>
              </w:rPr>
              <w:t>3</w:t>
            </w:r>
            <w:r w:rsidRPr="00493DCF">
              <w:rPr>
                <w:rFonts w:ascii="Times New Roman" w:hAnsi="Times New Roman" w:cs="Times New Roman"/>
                <w:sz w:val="18"/>
                <w:lang w:val="en-GB"/>
              </w:rPr>
              <w:t>)</w:t>
            </w:r>
          </w:p>
          <w:p w14:paraId="5AAB1D77" w14:textId="2CEEAA4D" w:rsidR="00844D30" w:rsidRPr="00493DCF" w:rsidRDefault="00B762D2" w:rsidP="00BF4EDF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2.9% (n=9</w:t>
            </w:r>
            <w:r w:rsidR="00844D30" w:rsidRPr="00493DCF">
              <w:rPr>
                <w:rFonts w:ascii="Times New Roman" w:hAnsi="Times New Roman" w:cs="Times New Roman"/>
                <w:sz w:val="18"/>
                <w:lang w:val="en-GB"/>
              </w:rPr>
              <w:t>)</w:t>
            </w:r>
          </w:p>
          <w:p w14:paraId="719654C4" w14:textId="0D46FDAC" w:rsidR="00844D30" w:rsidRPr="00493DCF" w:rsidRDefault="00B762D2" w:rsidP="00BF4EDF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0.0% (n=7</w:t>
            </w:r>
            <w:r w:rsidR="00844D30" w:rsidRPr="00493DCF">
              <w:rPr>
                <w:rFonts w:ascii="Times New Roman" w:hAnsi="Times New Roman" w:cs="Times New Roman"/>
                <w:sz w:val="18"/>
                <w:lang w:val="en-GB"/>
              </w:rPr>
              <w:t>)</w:t>
            </w:r>
          </w:p>
          <w:p w14:paraId="2F3ECAAE" w14:textId="718B0B6A" w:rsidR="00844D30" w:rsidRPr="00493DCF" w:rsidRDefault="00B762D2" w:rsidP="00BF4EDF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7.1% (n=5</w:t>
            </w:r>
            <w:r w:rsidR="00844D30" w:rsidRPr="00493DCF">
              <w:rPr>
                <w:rFonts w:ascii="Times New Roman" w:hAnsi="Times New Roman" w:cs="Times New Roman"/>
                <w:sz w:val="18"/>
                <w:lang w:val="en-GB"/>
              </w:rPr>
              <w:t>)</w:t>
            </w:r>
          </w:p>
          <w:p w14:paraId="5740212C" w14:textId="77777777" w:rsidR="00844D30" w:rsidRDefault="00B762D2" w:rsidP="00B762D2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27.1% (n=19</w:t>
            </w:r>
            <w:r w:rsidR="00844D30" w:rsidRPr="00493DCF">
              <w:rPr>
                <w:rFonts w:ascii="Times New Roman" w:hAnsi="Times New Roman" w:cs="Times New Roman"/>
                <w:sz w:val="18"/>
                <w:lang w:val="en-GB"/>
              </w:rPr>
              <w:t>)</w:t>
            </w:r>
          </w:p>
          <w:p w14:paraId="4DE738BF" w14:textId="02B856E8" w:rsidR="00D705A2" w:rsidRDefault="0027721D" w:rsidP="00B762D2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5.7% (n=4)</w:t>
            </w:r>
          </w:p>
          <w:p w14:paraId="7793826E" w14:textId="0489A78A" w:rsidR="0027721D" w:rsidRDefault="0027721D" w:rsidP="0027721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8.6% (n=6)</w:t>
            </w:r>
          </w:p>
          <w:p w14:paraId="16F24935" w14:textId="117D72E5" w:rsidR="00D705A2" w:rsidRPr="00493DCF" w:rsidRDefault="0027721D" w:rsidP="0027721D">
            <w:pPr>
              <w:spacing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.4% (n=1)</w:t>
            </w:r>
          </w:p>
        </w:tc>
      </w:tr>
    </w:tbl>
    <w:p w14:paraId="02F74E62" w14:textId="77777777" w:rsidR="00472FF5" w:rsidRPr="00493DCF" w:rsidRDefault="00472FF5" w:rsidP="00DF38DD">
      <w:pPr>
        <w:spacing w:after="0"/>
        <w:jc w:val="center"/>
        <w:rPr>
          <w:rFonts w:ascii="Times New Roman" w:hAnsi="Times New Roman" w:cs="Times New Roman"/>
          <w:sz w:val="18"/>
          <w:lang w:val="en-GB"/>
        </w:rPr>
      </w:pPr>
    </w:p>
    <w:sectPr w:rsidR="00472FF5" w:rsidRPr="00493DCF" w:rsidSect="007E22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C94380"/>
    <w:multiLevelType w:val="hybridMultilevel"/>
    <w:tmpl w:val="9E2A4F76"/>
    <w:lvl w:ilvl="0" w:tplc="A7E69E70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938"/>
    <w:rsid w:val="00032BAD"/>
    <w:rsid w:val="000527FB"/>
    <w:rsid w:val="0005671C"/>
    <w:rsid w:val="00077AFF"/>
    <w:rsid w:val="000970BD"/>
    <w:rsid w:val="000C2299"/>
    <w:rsid w:val="0010372D"/>
    <w:rsid w:val="001111D4"/>
    <w:rsid w:val="00146EC7"/>
    <w:rsid w:val="001873EA"/>
    <w:rsid w:val="001C1E59"/>
    <w:rsid w:val="001E272B"/>
    <w:rsid w:val="001F0A0A"/>
    <w:rsid w:val="00235B08"/>
    <w:rsid w:val="0027721D"/>
    <w:rsid w:val="002A7BA1"/>
    <w:rsid w:val="002D6C73"/>
    <w:rsid w:val="00325703"/>
    <w:rsid w:val="003266D9"/>
    <w:rsid w:val="00367431"/>
    <w:rsid w:val="003944FC"/>
    <w:rsid w:val="003E76EA"/>
    <w:rsid w:val="00402005"/>
    <w:rsid w:val="004131D6"/>
    <w:rsid w:val="004543CB"/>
    <w:rsid w:val="00465030"/>
    <w:rsid w:val="00472FF5"/>
    <w:rsid w:val="004825B6"/>
    <w:rsid w:val="00493DCF"/>
    <w:rsid w:val="004A40D0"/>
    <w:rsid w:val="004B1DD1"/>
    <w:rsid w:val="004F2010"/>
    <w:rsid w:val="004F774C"/>
    <w:rsid w:val="00530A22"/>
    <w:rsid w:val="00551D09"/>
    <w:rsid w:val="00564CBA"/>
    <w:rsid w:val="00582474"/>
    <w:rsid w:val="00587CE4"/>
    <w:rsid w:val="005D4416"/>
    <w:rsid w:val="005E4D29"/>
    <w:rsid w:val="006064E1"/>
    <w:rsid w:val="00636551"/>
    <w:rsid w:val="00642E25"/>
    <w:rsid w:val="00646B3F"/>
    <w:rsid w:val="006612E0"/>
    <w:rsid w:val="00667EAC"/>
    <w:rsid w:val="006A4A33"/>
    <w:rsid w:val="006A5A29"/>
    <w:rsid w:val="006E10D3"/>
    <w:rsid w:val="007347CC"/>
    <w:rsid w:val="00754BA9"/>
    <w:rsid w:val="007A05A9"/>
    <w:rsid w:val="007E2265"/>
    <w:rsid w:val="007F0858"/>
    <w:rsid w:val="007F47D9"/>
    <w:rsid w:val="007F75AA"/>
    <w:rsid w:val="00810AE5"/>
    <w:rsid w:val="008145E8"/>
    <w:rsid w:val="008313DA"/>
    <w:rsid w:val="00844D30"/>
    <w:rsid w:val="00854D7D"/>
    <w:rsid w:val="008A5E38"/>
    <w:rsid w:val="00945589"/>
    <w:rsid w:val="00964F62"/>
    <w:rsid w:val="009B0BA2"/>
    <w:rsid w:val="009C7DC9"/>
    <w:rsid w:val="009D662B"/>
    <w:rsid w:val="009E3F13"/>
    <w:rsid w:val="009F3CF1"/>
    <w:rsid w:val="00A93B27"/>
    <w:rsid w:val="00AA0E34"/>
    <w:rsid w:val="00AA6480"/>
    <w:rsid w:val="00AC1AE5"/>
    <w:rsid w:val="00AC4D59"/>
    <w:rsid w:val="00AD59B0"/>
    <w:rsid w:val="00AF47B5"/>
    <w:rsid w:val="00B1621F"/>
    <w:rsid w:val="00B243D8"/>
    <w:rsid w:val="00B66055"/>
    <w:rsid w:val="00B762D2"/>
    <w:rsid w:val="00B90BCE"/>
    <w:rsid w:val="00BC5681"/>
    <w:rsid w:val="00BD25F3"/>
    <w:rsid w:val="00BD30BC"/>
    <w:rsid w:val="00BF4EDF"/>
    <w:rsid w:val="00C1184D"/>
    <w:rsid w:val="00C12BDD"/>
    <w:rsid w:val="00C1681C"/>
    <w:rsid w:val="00C507E3"/>
    <w:rsid w:val="00CB3D8A"/>
    <w:rsid w:val="00CB48A1"/>
    <w:rsid w:val="00CE7167"/>
    <w:rsid w:val="00D41A36"/>
    <w:rsid w:val="00D50C94"/>
    <w:rsid w:val="00D566EA"/>
    <w:rsid w:val="00D705A2"/>
    <w:rsid w:val="00D741C2"/>
    <w:rsid w:val="00DC752B"/>
    <w:rsid w:val="00DF38DD"/>
    <w:rsid w:val="00E05E82"/>
    <w:rsid w:val="00E67078"/>
    <w:rsid w:val="00E679E7"/>
    <w:rsid w:val="00E87938"/>
    <w:rsid w:val="00EC57B3"/>
    <w:rsid w:val="00ED639D"/>
    <w:rsid w:val="00F20C1C"/>
    <w:rsid w:val="00F218CB"/>
    <w:rsid w:val="00F21D67"/>
    <w:rsid w:val="00F27005"/>
    <w:rsid w:val="00F30B3E"/>
    <w:rsid w:val="00F7049A"/>
    <w:rsid w:val="00F97626"/>
    <w:rsid w:val="00FC3B5D"/>
    <w:rsid w:val="00FE3056"/>
    <w:rsid w:val="00FE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63375"/>
  <w15:docId w15:val="{D301B1A6-6A09-495B-93CD-F94E169CF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F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970BD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3944F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944F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944F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44F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44F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94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44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1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85F15-3D09-495F-A582-E1663F3D3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246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J</dc:creator>
  <cp:lastModifiedBy>Jasmine Chauzeix</cp:lastModifiedBy>
  <cp:revision>17</cp:revision>
  <dcterms:created xsi:type="dcterms:W3CDTF">2019-10-28T15:11:00Z</dcterms:created>
  <dcterms:modified xsi:type="dcterms:W3CDTF">2020-10-26T16:13:00Z</dcterms:modified>
</cp:coreProperties>
</file>